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493"/>
        <w:gridCol w:w="1493"/>
        <w:gridCol w:w="1493"/>
        <w:gridCol w:w="1493"/>
      </w:tblGrid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 of accurac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Genus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 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 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minus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minus1</w:t>
            </w:r>
          </w:p>
        </w:tc>
      </w:tr>
      <w:tr>
        <w:trPr>
          <w:trHeight w:val="351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cowanit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cu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er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sicocc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ov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staloti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3396226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0.5660377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56603774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chliobol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ecil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ialop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o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remon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ytali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osphaer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ogloss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ccell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tosphae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siosphae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icill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846715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.6842105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5.837495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837495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haerul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anthomendoz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57142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7.1428571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14285714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potrich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ill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iospor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ylopo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ymnasc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xin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copyren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vopunctel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atorhiz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iognomo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dym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hiosto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1914893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6.8085106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80851064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n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4246575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.305084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4.8804272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8804272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selli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1428571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2.857142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571428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mit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1428571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2.857142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571428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oder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zomuco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etom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cordycep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rod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hiocordycep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onect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6363636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6.3636363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3636363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2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7142857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antho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4444444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5.5555555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5555555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mons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loeo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th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eoacremon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udever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oeopor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iliopht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rothri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can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terobasidi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rta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la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t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ocole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yne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eru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dryphi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edospor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anelix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doch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ttarr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reobasi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4210526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1.5789473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5789473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m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coniothyr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428571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8.5714285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714285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i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428571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8.5714285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714285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icil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428571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8.5714285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714285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iot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428571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8.5714285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714285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ymnopil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7272727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7.2727272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727272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ialocepha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ssez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1428571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6.1904761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1904761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mbel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scodo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oeophyll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enochaet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asmi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typ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rodicty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sicla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iop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caulio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darluc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spor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op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bac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tern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0930232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9152542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.8222309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82223098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co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5161290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9565217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.440392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403927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yo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7777777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.2222222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222222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nulohypoxyl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7777777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.2222222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222222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urot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1935483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652173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1.4586255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4586255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robol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5714285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1.428571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4285714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ryosphae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5714285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1.428571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4285714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cci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7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5609756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.7752613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7752613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zoscyph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yalolech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atocysti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rachy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hizophyll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lypocla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ygosacchar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ch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ocyb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risor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docollyb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ohumico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sy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d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matocton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itopil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o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0588235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9.6078431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60784314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udocyphell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.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7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rch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.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7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por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4814814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.5185185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5185185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teroderm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8181818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.1818181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8181818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ruc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8181818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.1818181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8181818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phrome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8181818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.1818181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8181818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2820512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222222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0940170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0940170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dycep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7777777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8275862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049808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0498084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der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rin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nell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scogniaux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ricul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ent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ryt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obol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pu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6153846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3846153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38461538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rvul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6153846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3846153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38461538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cid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6153846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3846153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38461538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6153846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3846153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38461538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asmi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polar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ophia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1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1176470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9509803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9509803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ratosphae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2941176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7058823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7058823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lindrocla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454545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5454545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454545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2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857142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rothec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2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857142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e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2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857142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ldi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2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857142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rx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2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857142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amso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2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857142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op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2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857142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udocerco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3636363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6363636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63636364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ophyll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rinell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tinari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4385964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614035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614035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leroder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zophlyct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mel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ctylell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menoscyph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yssochlamy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hel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opsi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oagaric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yl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2222222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2222222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ysc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cholo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3720930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6279069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2790698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el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7777777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111111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111111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phu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111111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111111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gni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111111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111111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enothec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111111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111111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eric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111111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111111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ignard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111111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111111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rmocyb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142857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ichlo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porth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1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vicep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909090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0909090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9090909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ntinell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909090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0909090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9090909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it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909090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0909090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9090909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anoleuc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909090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.0909090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9090909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ellin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3076923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97435897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74358974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oplac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3953488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60465116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0465116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ymnop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428571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5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7142857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m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3076923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69230769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9230769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rin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3076923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69230769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9230769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noder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3076923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69230769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9230769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hroder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3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7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erem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857142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1428571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4285714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yllacti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857142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1428571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4285714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iop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857142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1428571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4285714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chophyt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7435897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8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13141025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3141025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hoder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8181818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0707070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7070707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dospor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428571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1609195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73234811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3234811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botry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n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ckerham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r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grocyb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gym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siodiplod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1176470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8235294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8235294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onostachy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1176470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8235294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8235294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er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1176470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8235294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8235294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did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3278688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2068965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87902769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7902769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typ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1428571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14285714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dotoru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4444444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5555555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5555555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udallesche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4444444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5555555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5555555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ergill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2307692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782608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5183946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5183946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cr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4242424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5155279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09128552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9128552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xyl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llet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ofusicocc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454545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454545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4545454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mbilic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454545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454545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4545454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ari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5056179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49438202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9438202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anthoparmel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8904109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0958904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0958904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anatephor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7209302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6470588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261285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2612859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cc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1538461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4615384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4615384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co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695652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7058823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3631713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3631713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ticill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solith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7741935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2580645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2580645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atocyst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7741935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2419354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24193548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yonect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0588235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411764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4117647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yronella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1034482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8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2988505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2988505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onect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297297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0270270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0270270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belo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4358974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6410256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64102564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aric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6829268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2380952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5516840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516840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zophag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8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91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8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cyb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6887417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91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279249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792494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be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.850574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4942528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942528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menopell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char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chothec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idiobol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chospor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rrie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enop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rfez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bi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ysiph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cciniastr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emothec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gnaporth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etipor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me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leb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mitipo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ngipell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webrau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lo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iophor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gro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zschel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w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idiodendr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mige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nomuco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lovin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anogaste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e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iocla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yptospori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tr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ecto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oszeg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voparmel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tryp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ellod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amnol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haer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ococc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nneliform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chyphloe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asc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stagono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zoplac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osmith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ro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muli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mmeni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phoderm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terostro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loguignard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nctel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re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yb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oi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jerkande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vernul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ocallimasti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o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drograph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nseca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tyone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su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iwanofung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eumann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anohal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ellopil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ell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rocyb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meli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etosartory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ertneri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ini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cephalastr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as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siosphaer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ot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cr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rimb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mplicill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rry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dospori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oderm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ber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odaedal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chybotry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dow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nerochaet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rmecri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versi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ulo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toleuc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eocaul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ysco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pureocill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voplac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icocc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ll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vitime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xill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crophom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vocetr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ysanop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gacollyb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scopo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oopht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zocto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7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7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tic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uyver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kazawa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rmatocarp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pe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ll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entell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at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dophialop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cidiopycn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udemansi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ofabra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hine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ctosphaer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neumocyst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ellori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charat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phro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shaug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haerophor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mer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kops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vat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ill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peli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wada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oanep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ifo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t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m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kase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chtheim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so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four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hanc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nric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iol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hel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glom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mi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opo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hellop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ile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rkness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inic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coccidioid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thior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nop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sid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roideoglom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gata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lindrocladi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ogay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bary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lebi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nseniasp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holo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yphonect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socon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ymn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nico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sson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nart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jell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hoderm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bellul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mal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nomo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sizyg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illips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motre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bilur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ysci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lobasidi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eurostomop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kesl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ltige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rcin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tchelor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anthopsoro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anit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4444444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555555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5555555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lar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1034482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3076923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575596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95755968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ntin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857142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04761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904761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do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.780487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8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548780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0548780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erocom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857142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909090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4805194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48051948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etotrich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6861313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94647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194647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zopog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909090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02020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2020202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lasn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sman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1538461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57142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9670329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9670329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omer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.305084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8275862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7749853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7749853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not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.8181818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9610389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9610389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veillu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sar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9024390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6774193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25019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225019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lod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1428571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6315789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1127819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51127819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avsk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vul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osphae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736842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6315789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26315789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tosphae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5555555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55555555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auve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454545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7435897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109557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.71095571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ryoti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.6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met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6153846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2727272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426573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.34265734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ocalic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3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eophysc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3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om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.7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leroti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yerozy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cc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ysoporth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4736842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263157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.5263157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oblast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11111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1111111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gonospor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7777777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11111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1.1111111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atobasi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osartory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c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ntu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trel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aptych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let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9090909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9230769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9860139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3.9860139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mmul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2857142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trae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85714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.28571429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anth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eudoplagiosto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ptograph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echsle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menogaste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ma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canicill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888888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428571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4603174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46031746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izop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454545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954545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7.9545454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yptococc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0476190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9.0476190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s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8620689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5217391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3403298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9.34032984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cophlep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ba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ntinu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rocla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7777777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1428571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6349206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.6349206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ic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ili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ilocyb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etosphaer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rsut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oscytali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xarthr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leph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mphyl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ymatotrichops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cidu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nningham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yl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croth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3.33333333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oblaste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5.7142857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throbotry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714285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5.71428571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pho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333333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1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cnoporu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ziz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857142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57142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id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loclad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daxi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lampsor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bil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iospor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oderm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oke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andine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ccocarp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erphysc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oerysiph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m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rhizi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.5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chaptu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nna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66666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6.66666667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olvariell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roni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odi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0</w:t>
            </w:r>
          </w:p>
        </w:tc>
      </w:tr>
      <w:tr>
        <w:trPr>
          <w:trHeight w:val="320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heffersomyces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ascii="Times New Roman" w:hAnsi="Times New Roman" w:cs="Times New Roman"/>
      <w:b/>
      <w:bCs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Times New Roman" w:hAnsi="Times New Roman" w:cs="Times New Roman"/>
      <w:b/>
      <w:bCs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 New Roman" w:hAnsi="Times New Roman" w:cs="Times New Roman"/>
      <w:b/>
      <w:bCs/>
    </w:rPr>
  </w:style>
  <w:style w:type="paragraph" w:styleId="Xl66">
    <w:name w:val="xl66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23:28:00Z</dcterms:created>
  <dc:creator>Juan Manuel Anzola</dc:creator>
  <dc:description/>
  <dc:language>en-US</dc:language>
  <cp:lastModifiedBy>Lausing, Mylin</cp:lastModifiedBy>
  <dcterms:modified xsi:type="dcterms:W3CDTF">2016-05-23T23:28:00Z</dcterms:modified>
  <cp:revision>2</cp:revision>
  <dc:subject/>
  <dc:title/>
</cp:coreProperties>
</file>